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widowControl w:val="0"/>
        <w:rPr>
          <w:rFonts w:ascii="Arial" w:cs="Arial" w:hAnsi="Arial" w:eastAsia="Arial"/>
          <w:b w:val="1"/>
          <w:bCs w:val="1"/>
        </w:rPr>
      </w:pPr>
      <w:r>
        <w:rPr>
          <w:rFonts w:ascii="Arial"/>
          <w:b w:val="1"/>
          <w:bCs w:val="1"/>
          <w:rtl w:val="0"/>
          <w:lang w:val="en-US"/>
        </w:rPr>
        <w:t xml:space="preserve">Supplemental Table 3. Putative Differential Expression (DE) between HNSCC TCGA Annotated Progressors and NonProgressors (False Discovery Rate (FDR) &lt; 0.05). CTCF binding site annotation was from CTCFBSDB 2.0 </w:t>
      </w:r>
    </w:p>
    <w:tbl>
      <w:tblPr>
        <w:tblW w:w="10487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782"/>
        <w:gridCol w:w="1530"/>
        <w:gridCol w:w="1350"/>
        <w:gridCol w:w="1260"/>
        <w:gridCol w:w="1260"/>
        <w:gridCol w:w="1710"/>
        <w:gridCol w:w="1595"/>
      </w:tblGrid>
      <w:tr>
        <w:tblPrEx>
          <w:shd w:val="clear" w:color="auto" w:fill="auto"/>
        </w:tblPrEx>
        <w:trPr>
          <w:trHeight w:val="1122" w:hRule="atLeast"/>
        </w:trPr>
        <w:tc>
          <w:tcPr>
            <w:tcW w:type="dxa" w:w="17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 Symbol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ntrez ID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ogFC</w:t>
            </w:r>
          </w:p>
        </w:tc>
        <w:tc>
          <w:tcPr>
            <w:tcW w:type="dxa" w:w="12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-Value</w:t>
            </w:r>
          </w:p>
        </w:tc>
        <w:tc>
          <w:tcPr>
            <w:tcW w:type="dxa" w:w="12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DR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  <w:rPr>
                <w:rFonts w:ascii="Arial" w:cs="Arial" w:hAnsi="Arial" w:eastAsia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utated</w:t>
            </w:r>
          </w:p>
          <w:p>
            <w:pPr>
              <w:pStyle w:val="Body"/>
              <w:jc w:val="center"/>
              <w:rPr>
                <w:rFonts w:ascii="Arial" w:cs="Arial" w:hAnsi="Arial" w:eastAsia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rogressors</w:t>
            </w:r>
          </w:p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Only</w:t>
            </w:r>
          </w:p>
        </w:tc>
        <w:tc>
          <w:tcPr>
            <w:tcW w:type="dxa" w:w="159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  <w:rPr>
                <w:rFonts w:ascii="Arial" w:cs="Arial" w:hAnsi="Arial" w:eastAsia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TCF</w:t>
            </w:r>
          </w:p>
          <w:p>
            <w:pPr>
              <w:pStyle w:val="Body"/>
              <w:jc w:val="center"/>
              <w:rPr>
                <w:rFonts w:ascii="Arial" w:cs="Arial" w:hAnsi="Arial" w:eastAsia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nding</w:t>
            </w:r>
          </w:p>
          <w:p>
            <w:pPr>
              <w:pStyle w:val="Body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ite</w:t>
            </w:r>
          </w:p>
        </w:tc>
      </w:tr>
      <w:tr>
        <w:tblPrEx>
          <w:shd w:val="clear" w:color="auto" w:fill="auto"/>
        </w:tblPrEx>
        <w:trPr>
          <w:trHeight w:val="557" w:hRule="atLeast"/>
        </w:trPr>
        <w:tc>
          <w:tcPr>
            <w:tcW w:type="dxa" w:w="178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BT1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777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85595</w:t>
            </w:r>
          </w:p>
        </w:tc>
        <w:tc>
          <w:tcPr>
            <w:tcW w:type="dxa" w:w="12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33</w:t>
            </w:r>
          </w:p>
        </w:tc>
        <w:tc>
          <w:tcPr>
            <w:tcW w:type="dxa" w:w="12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3931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CTL8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156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7944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4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629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LB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20531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4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575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QP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6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0043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218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RMC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15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1182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8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497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SNSD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452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8426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TP2A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8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8778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8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213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TP2C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703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6346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526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RC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2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26322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8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PHL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7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6570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0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356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TBD17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8841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4213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2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11orf59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00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656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6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879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11orf70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501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38315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3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496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15orf6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4333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1.17294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5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693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1GALT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691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4977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3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496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1orf43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91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1994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8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582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3orf43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579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949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293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7orf70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479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2549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3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393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A5A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6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1316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76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CDC107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326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78822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KLF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19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7341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1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L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7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06998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MBL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414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77823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4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629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MMD10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39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7188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5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8698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MMD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12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1044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9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857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REB3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48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83273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9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PHA8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4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229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2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60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PS8L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486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1.3046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AM49B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57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0306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2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AM86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19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75007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ASTKD3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907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9405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9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299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BXO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27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8214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2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GA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24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6630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348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GB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24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02974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9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GG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26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67560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1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LOT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21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9827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9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857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SIP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61835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96315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6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201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ZD6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32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3899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5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793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ALR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81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02238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BA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70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2690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218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BAS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3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77289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3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01524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1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621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LO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73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1826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6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199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RIK5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0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1.62248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592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YG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9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2392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6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879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AX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45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296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0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339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IBADH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11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6337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121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MOX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16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7731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41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RH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934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08726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TR3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7057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1839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L8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57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31838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73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IAA1377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56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32771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293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IAA1430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58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4951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9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291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LHL38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4035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6083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6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201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RT36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68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3.90845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6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885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RTAP19-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3788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65923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98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EP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95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25186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2438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HX3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02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86457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5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793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OC12195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195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8468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1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083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RTOMT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2007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6076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1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511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GC14436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498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5128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7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259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RS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38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1259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7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299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CRNA00110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4297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65998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KPD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8435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1.37788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4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801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SMCE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8605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7116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3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496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OLIG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644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6884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98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GE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50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6693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218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GE5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073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4.50114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9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299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CDHGB8P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612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00594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EX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82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630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3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3931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KD1L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478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36694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4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578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LCXD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34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0.8665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59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PIL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645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6219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98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PP2R3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01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6863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1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2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RDM16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397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0642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2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SG9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67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84856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422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SPH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2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5797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9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299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YGM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83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81121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77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0663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PS18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22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4606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0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339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ERHL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319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90209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381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EZ6L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354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2428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3538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LC26A3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1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85229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189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LC38A6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5389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8711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566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MTNL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953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5430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3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60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X1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40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30534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4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654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ANX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466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63934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4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575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INK6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0420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3.56162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9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2995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PINK7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465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4.00220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4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680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TAT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775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06746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TK17A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26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5751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2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1293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UV420H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11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6253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9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830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CTEX1D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013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31102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ESK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01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18138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IPRL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172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3692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0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907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MEM14B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1853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84474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2438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MEM14C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52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58321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642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MEM194B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013121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6848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381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MEM88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216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80134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23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322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PCN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9931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87551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1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720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UBA4B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0086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7243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65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199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GT2B1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720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93876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134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VTN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44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43490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02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1597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Calibri" w:cs="Calibri" w:hAnsi="Calibri" w:eastAsia="Calibri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WFDC12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8488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-3.08578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36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6616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2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ZFAND1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9752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375099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231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46059</w:t>
            </w:r>
          </w:p>
        </w:tc>
        <w:tc>
          <w:tcPr>
            <w:tcW w:type="dxa" w:w="17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auto"/>
        </w:tblPrEx>
        <w:trPr>
          <w:trHeight w:val="557" w:hRule="atLeast"/>
        </w:trPr>
        <w:tc>
          <w:tcPr>
            <w:tcW w:type="dxa" w:w="178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ZNF410</w:t>
            </w:r>
          </w:p>
        </w:tc>
        <w:tc>
          <w:tcPr>
            <w:tcW w:type="dxa" w:w="153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862</w:t>
            </w:r>
          </w:p>
        </w:tc>
        <w:tc>
          <w:tcPr>
            <w:tcW w:type="dxa" w:w="13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401367</w:t>
            </w:r>
          </w:p>
        </w:tc>
        <w:tc>
          <w:tcPr>
            <w:tcW w:type="dxa" w:w="126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00095</w:t>
            </w:r>
          </w:p>
        </w:tc>
        <w:tc>
          <w:tcPr>
            <w:tcW w:type="dxa" w:w="126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0.028307</w:t>
            </w:r>
          </w:p>
        </w:tc>
        <w:tc>
          <w:tcPr>
            <w:tcW w:type="dxa" w:w="17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95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</w:tbl>
    <w:p>
      <w:pPr>
        <w:pStyle w:val="Body"/>
        <w:widowControl w:val="0"/>
      </w:pPr>
      <w:r>
        <w:rPr>
          <w:rFonts w:ascii="Arial" w:cs="Arial" w:hAnsi="Arial" w:eastAsia="Arial"/>
          <w:b w:val="1"/>
          <w:bCs w:val="1"/>
        </w:rPr>
        <w:br w:type="textWrapping"/>
      </w:r>
      <w:r>
        <w:rPr>
          <w:rFonts w:ascii="Arial" w:cs="Arial" w:hAnsi="Arial" w:eastAsia="Arial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Arial" w:cs="Arial" w:hAnsi="Arial" w:eastAsia="Arial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Arial" w:cs="Arial" w:hAnsi="Arial" w:eastAsia="Arial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Arial" w:cs="Arial" w:hAnsi="Arial" w:eastAsia="Arial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Arial" w:cs="Arial" w:hAnsi="Arial" w:eastAsia="Arial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Arial" w:cs="Arial" w:hAnsi="Arial" w:eastAsia="Arial"/>
          <w:b w:val="1"/>
          <w:bCs w:val="1"/>
        </w:rPr>
        <w:br w:type="page"/>
      </w:r>
    </w:p>
    <w:p>
      <w:pPr>
        <w:pStyle w:val="Body"/>
        <w:widowControl w:val="0"/>
      </w:pPr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